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22D" w:rsidRPr="00E503EE" w:rsidRDefault="0067322D" w:rsidP="0067322D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134"/>
          <w:tab w:val="left" w:pos="9214"/>
          <w:tab w:val="left" w:pos="14317"/>
        </w:tabs>
        <w:spacing w:after="0" w:line="480" w:lineRule="auto"/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</w:pPr>
      <w:bookmarkStart w:id="0" w:name="_GoBack"/>
      <w:proofErr w:type="gramStart"/>
      <w:r w:rsidRPr="00E503EE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S</w:t>
      </w:r>
      <w:r w:rsidR="00FA12B7" w:rsidRPr="00E503EE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2</w:t>
      </w:r>
      <w:r w:rsidRPr="00E503EE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 Table.</w:t>
      </w:r>
      <w:proofErr w:type="gramEnd"/>
      <w:r w:rsidRPr="00E503EE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 </w:t>
      </w:r>
      <w:proofErr w:type="gramStart"/>
      <w:r w:rsidRPr="00E503EE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Systemic (general) post-vaccination reactions (Safety </w:t>
      </w:r>
      <w:r w:rsidR="0093242E" w:rsidRPr="00E503EE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Analysis Set</w:t>
      </w:r>
      <w:r w:rsidRPr="00E503EE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).</w:t>
      </w:r>
      <w:proofErr w:type="gramEnd"/>
    </w:p>
    <w:tbl>
      <w:tblPr>
        <w:tblStyle w:val="TableNormal1"/>
        <w:tblW w:w="3611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ook w:val="04A0" w:firstRow="1" w:lastRow="0" w:firstColumn="1" w:lastColumn="0" w:noHBand="0" w:noVBand="1"/>
      </w:tblPr>
      <w:tblGrid>
        <w:gridCol w:w="2965"/>
        <w:gridCol w:w="1199"/>
        <w:gridCol w:w="1199"/>
        <w:gridCol w:w="1213"/>
      </w:tblGrid>
      <w:tr w:rsidR="00E503EE" w:rsidRPr="00E503EE" w:rsidTr="009645A5">
        <w:trPr>
          <w:cantSplit/>
          <w:tblHeader/>
        </w:trPr>
        <w:tc>
          <w:tcPr>
            <w:tcW w:w="225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7322D" w:rsidRPr="00E503EE" w:rsidRDefault="0067322D" w:rsidP="009645A5">
            <w:pPr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System Organ Class</w:t>
            </w:r>
          </w:p>
          <w:p w:rsidR="0067322D" w:rsidRPr="00E503EE" w:rsidRDefault="0067322D" w:rsidP="009645A5">
            <w:pPr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Preferred Term</w:t>
            </w:r>
          </w:p>
          <w:p w:rsidR="0067322D" w:rsidRPr="00E503EE" w:rsidRDefault="0067322D" w:rsidP="009645A5">
            <w:pPr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E503EE">
              <w:rPr>
                <w:b/>
                <w:bCs/>
                <w:sz w:val="22"/>
                <w:szCs w:val="22"/>
                <w:u w:color="000000"/>
              </w:rPr>
              <w:t>Ad5-nCoV</w:t>
            </w:r>
          </w:p>
          <w:p w:rsidR="0067322D" w:rsidRPr="00E503EE" w:rsidRDefault="0067322D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E503EE">
              <w:rPr>
                <w:b/>
                <w:bCs/>
                <w:sz w:val="22"/>
                <w:szCs w:val="22"/>
                <w:u w:color="000000"/>
              </w:rPr>
              <w:t>N=372</w:t>
            </w:r>
          </w:p>
          <w:p w:rsidR="0067322D" w:rsidRPr="00E503EE" w:rsidRDefault="0067322D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E503EE">
              <w:rPr>
                <w:b/>
                <w:bCs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E503EE">
              <w:rPr>
                <w:b/>
                <w:bCs/>
                <w:sz w:val="22"/>
                <w:szCs w:val="22"/>
                <w:u w:color="000000"/>
              </w:rPr>
              <w:t>Placebo</w:t>
            </w:r>
          </w:p>
          <w:p w:rsidR="0067322D" w:rsidRPr="00E503EE" w:rsidRDefault="0067322D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E503EE">
              <w:rPr>
                <w:b/>
                <w:bCs/>
                <w:sz w:val="22"/>
                <w:szCs w:val="22"/>
                <w:u w:color="000000"/>
              </w:rPr>
              <w:t>N=124</w:t>
            </w:r>
          </w:p>
          <w:p w:rsidR="0067322D" w:rsidRPr="00E503EE" w:rsidRDefault="0067322D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E503EE">
              <w:rPr>
                <w:b/>
                <w:bCs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2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E503EE">
              <w:rPr>
                <w:b/>
                <w:bCs/>
                <w:sz w:val="22"/>
                <w:szCs w:val="22"/>
                <w:u w:color="000000"/>
              </w:rPr>
              <w:t>Total</w:t>
            </w:r>
          </w:p>
          <w:p w:rsidR="0067322D" w:rsidRPr="00E503EE" w:rsidRDefault="0067322D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E503EE">
              <w:rPr>
                <w:b/>
                <w:bCs/>
                <w:sz w:val="22"/>
                <w:szCs w:val="22"/>
                <w:u w:color="000000"/>
              </w:rPr>
              <w:t>N=496</w:t>
            </w:r>
          </w:p>
          <w:p w:rsidR="0067322D" w:rsidRPr="00E503EE" w:rsidRDefault="0067322D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E503EE">
              <w:rPr>
                <w:b/>
                <w:bCs/>
                <w:sz w:val="22"/>
                <w:szCs w:val="22"/>
                <w:u w:color="000000"/>
              </w:rPr>
              <w:t>n (%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At least one AE (n[%]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100 (26.9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93242E" w:rsidP="0093242E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u w:color="000000"/>
              </w:rPr>
              <w:t xml:space="preserve">13 </w:t>
            </w:r>
            <w:r w:rsidR="0067322D" w:rsidRPr="00E503EE">
              <w:rPr>
                <w:b/>
                <w:u w:color="000000"/>
              </w:rPr>
              <w:t>(</w:t>
            </w:r>
            <w:r w:rsidRPr="00E503EE">
              <w:rPr>
                <w:b/>
                <w:u w:color="000000"/>
              </w:rPr>
              <w:t>10.5</w:t>
            </w:r>
            <w:r w:rsidR="0067322D" w:rsidRPr="00E503EE">
              <w:rPr>
                <w:b/>
                <w:u w:color="000000"/>
              </w:rPr>
              <w:t>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113 (2.8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Gastrointestinal disorder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4 (1.1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5 (1.0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Diarrhoea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2 (0.4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Nausea</w:t>
            </w:r>
          </w:p>
        </w:tc>
        <w:tc>
          <w:tcPr>
            <w:tcW w:w="912" w:type="pct"/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2 (0.4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Vomiting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General disorders and administration site condition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23 (6.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4 (3.2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27 (5.4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Shiver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Fatigue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20 (5.4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4 (3.2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24 (4.8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Fever sensation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2 (0.4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Investigation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76 (20.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8 (6.5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84 (16.9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Body temperature increase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75 (20.2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8 (6.5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83 (16.7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C-reactive protein increase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rPr>
                <w:b/>
                <w:bCs/>
                <w:sz w:val="22"/>
                <w:szCs w:val="22"/>
                <w:u w:color="000000"/>
              </w:rPr>
            </w:pPr>
            <w:r w:rsidRPr="00E503EE">
              <w:rPr>
                <w:b/>
                <w:bCs/>
                <w:sz w:val="22"/>
                <w:szCs w:val="22"/>
                <w:u w:color="000000"/>
              </w:rPr>
              <w:t>Musculoskeletal and connective tissue disorder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25 (6.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25 (5.0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rPr>
                <w:b/>
                <w:bCs/>
                <w:sz w:val="22"/>
                <w:szCs w:val="22"/>
                <w:u w:color="000000"/>
              </w:rPr>
            </w:pPr>
            <w:r w:rsidRPr="00E503EE">
              <w:rPr>
                <w:bCs/>
                <w:sz w:val="22"/>
                <w:szCs w:val="22"/>
                <w:u w:color="000000"/>
              </w:rPr>
              <w:t xml:space="preserve">    Arthralgia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7 (1.9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7 (1.4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ind w:left="249"/>
              <w:rPr>
                <w:bCs/>
                <w:sz w:val="22"/>
                <w:szCs w:val="22"/>
                <w:u w:color="000000"/>
              </w:rPr>
            </w:pPr>
            <w:r w:rsidRPr="00E503EE">
              <w:rPr>
                <w:bCs/>
                <w:sz w:val="22"/>
                <w:szCs w:val="22"/>
                <w:u w:color="000000"/>
              </w:rPr>
              <w:t>Back pain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ind w:left="249"/>
              <w:rPr>
                <w:bCs/>
                <w:sz w:val="22"/>
                <w:szCs w:val="22"/>
                <w:u w:color="000000"/>
              </w:rPr>
            </w:pPr>
            <w:r w:rsidRPr="00E503EE">
              <w:rPr>
                <w:bCs/>
                <w:sz w:val="22"/>
                <w:szCs w:val="22"/>
                <w:u w:color="000000"/>
              </w:rPr>
              <w:t>Myalgia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18 (4.8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18 (3.6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rPr>
                <w:sz w:val="22"/>
                <w:szCs w:val="22"/>
                <w:u w:color="000000"/>
              </w:rPr>
            </w:pPr>
            <w:r w:rsidRPr="00E503EE">
              <w:rPr>
                <w:b/>
                <w:bCs/>
                <w:sz w:val="22"/>
                <w:szCs w:val="22"/>
                <w:u w:color="000000"/>
              </w:rPr>
              <w:t>Nervous system disorder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23 (6.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6 (4.8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29 (5.8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E503EE">
              <w:rPr>
                <w:bCs/>
                <w:sz w:val="22"/>
                <w:szCs w:val="22"/>
                <w:u w:color="000000"/>
              </w:rPr>
              <w:t>Headache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22 (5.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6 (4.8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28 (5.6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E503EE">
              <w:rPr>
                <w:bCs/>
                <w:sz w:val="22"/>
                <w:szCs w:val="22"/>
                <w:u w:color="000000"/>
              </w:rPr>
              <w:t>Hypoaesthesi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rPr>
                <w:sz w:val="22"/>
                <w:szCs w:val="22"/>
                <w:u w:color="000000"/>
              </w:rPr>
            </w:pPr>
            <w:r w:rsidRPr="00E503EE">
              <w:rPr>
                <w:b/>
                <w:bCs/>
                <w:sz w:val="22"/>
                <w:szCs w:val="22"/>
                <w:u w:color="000000"/>
              </w:rPr>
              <w:t>Respiratory, thoracic and mediastinal disorder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1 (0.2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ind w:left="249"/>
              <w:rPr>
                <w:bCs/>
                <w:sz w:val="22"/>
                <w:szCs w:val="22"/>
                <w:u w:color="000000"/>
              </w:rPr>
            </w:pPr>
            <w:r w:rsidRPr="00E503EE">
              <w:rPr>
                <w:bCs/>
                <w:sz w:val="22"/>
                <w:szCs w:val="22"/>
                <w:u w:color="000000"/>
              </w:rPr>
              <w:t>Pantin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rPr>
                <w:bCs/>
                <w:sz w:val="22"/>
                <w:szCs w:val="22"/>
                <w:u w:color="000000"/>
              </w:rPr>
            </w:pPr>
            <w:r w:rsidRPr="00E503EE">
              <w:rPr>
                <w:b/>
                <w:bCs/>
                <w:sz w:val="22"/>
                <w:szCs w:val="22"/>
                <w:u w:color="000000"/>
              </w:rPr>
              <w:t>Disorders of the skin and subcutaneou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E503EE">
              <w:rPr>
                <w:b/>
                <w:sz w:val="22"/>
                <w:szCs w:val="22"/>
                <w:u w:color="000000"/>
              </w:rPr>
              <w:t>2 (0.4)</w:t>
            </w:r>
          </w:p>
        </w:tc>
      </w:tr>
      <w:tr w:rsidR="00E503EE" w:rsidRPr="00E503EE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E503EE" w:rsidRDefault="0067322D" w:rsidP="009645A5">
            <w:pPr>
              <w:ind w:left="249"/>
              <w:rPr>
                <w:bCs/>
                <w:sz w:val="22"/>
                <w:szCs w:val="22"/>
                <w:u w:color="000000"/>
              </w:rPr>
            </w:pPr>
            <w:r w:rsidRPr="00E503EE">
              <w:rPr>
                <w:bCs/>
                <w:sz w:val="22"/>
                <w:szCs w:val="22"/>
                <w:u w:color="000000"/>
              </w:rPr>
              <w:t>Hyperhidrosis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7322D" w:rsidRPr="00E503EE" w:rsidRDefault="0067322D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E503EE">
              <w:rPr>
                <w:sz w:val="22"/>
                <w:szCs w:val="22"/>
                <w:u w:color="000000"/>
              </w:rPr>
              <w:t>2 (0.4)</w:t>
            </w:r>
          </w:p>
        </w:tc>
      </w:tr>
    </w:tbl>
    <w:p w:rsidR="0067322D" w:rsidRPr="00E503EE" w:rsidRDefault="0067322D" w:rsidP="0067322D">
      <w:pPr>
        <w:keepNext/>
        <w:ind w:right="1655"/>
        <w:rPr>
          <w:rStyle w:val="SubtleEmphasis"/>
          <w:rFonts w:ascii="Times New Roman" w:eastAsia="Arial Unicode MS" w:hAnsi="Times New Roman" w:cs="Times New Roman"/>
          <w:i w:val="0"/>
          <w:color w:val="auto"/>
          <w:sz w:val="20"/>
          <w:szCs w:val="20"/>
          <w:bdr w:val="nil"/>
          <w:lang w:val="de-DE" w:eastAsia="de-DE"/>
        </w:rPr>
      </w:pPr>
      <w:r w:rsidRPr="00E503EE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Ad5-nCoV, adenovirus type-5 vectored COVID-19 vaccine; AE, adverse event; </w:t>
      </w:r>
      <w:r w:rsidR="0093242E" w:rsidRPr="00E503EE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COVID-19, coronavirus disease 2019; </w:t>
      </w:r>
      <w:r w:rsidRPr="00E503EE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>N, total number of patients; n , number of patients that experienced an AE.</w:t>
      </w:r>
    </w:p>
    <w:bookmarkEnd w:id="0"/>
    <w:p w:rsidR="00A51AE6" w:rsidRPr="00E503EE" w:rsidRDefault="00A51AE6" w:rsidP="0067322D"/>
    <w:sectPr w:rsidR="00A51AE6" w:rsidRPr="00E50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cumen_Document_Id" w:val="217121ee-282a-4331-ba2f-82415eeda785"/>
  </w:docVars>
  <w:rsids>
    <w:rsidRoot w:val="00DA3600"/>
    <w:rsid w:val="0030247C"/>
    <w:rsid w:val="006507EA"/>
    <w:rsid w:val="0067322D"/>
    <w:rsid w:val="00682558"/>
    <w:rsid w:val="00684B43"/>
    <w:rsid w:val="008619DB"/>
    <w:rsid w:val="0093242E"/>
    <w:rsid w:val="00A51AE6"/>
    <w:rsid w:val="00B21352"/>
    <w:rsid w:val="00B26582"/>
    <w:rsid w:val="00CD6297"/>
    <w:rsid w:val="00DA3600"/>
    <w:rsid w:val="00DD5074"/>
    <w:rsid w:val="00E503EE"/>
    <w:rsid w:val="00FA12B7"/>
    <w:rsid w:val="00FA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2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2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Tolbert</dc:creator>
  <cp:lastModifiedBy>Caitlin Tolbert</cp:lastModifiedBy>
  <cp:revision>2</cp:revision>
  <dcterms:created xsi:type="dcterms:W3CDTF">2022-07-22T14:11:00Z</dcterms:created>
  <dcterms:modified xsi:type="dcterms:W3CDTF">2022-07-22T14:11:00Z</dcterms:modified>
</cp:coreProperties>
</file>